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pBdr>
          <w:bottom w:val="single" w:sz="4" w:space="0" w:color="000000"/>
        </w:pBdr>
        <w:rPr>
          <w:lang w:val="en-GB"/>
        </w:rPr>
      </w:pPr>
      <w:r>
        <w:rPr>
          <w:lang w:val="en-GB"/>
        </w:rPr>
        <w:t>Name of respondent:                     (NOT disclosed to the researcher of data on sections A, B and C!)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/>
        <w:t>A. Please answer the following questions by circling the correct alternative or by filling in the blanks:</w:t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260"/>
        <w:gridCol w:w="2340"/>
        <w:gridCol w:w="1620"/>
        <w:gridCol w:w="3048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Year of birt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Health cent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ype of employment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 female  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 GP  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specialist</w:t>
            </w:r>
          </w:p>
        </w:tc>
        <w:tc>
          <w:tcPr>
            <w:tcW w:w="3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permanent           2 temporar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fee-based</w:t>
            </w:r>
          </w:p>
        </w:tc>
      </w:tr>
    </w:tbl>
    <w:p>
      <w:pPr>
        <w:pStyle w:val="Normal"/>
        <w:rPr/>
      </w:pPr>
      <w:r>
        <w:rPr/>
        <w:t>B. Please tick the closest alternative out of the following:</w:t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73"/>
        <w:gridCol w:w="993"/>
        <w:gridCol w:w="850"/>
        <w:gridCol w:w="974"/>
        <w:gridCol w:w="900"/>
        <w:gridCol w:w="888"/>
      </w:tblGrid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tat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ully 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artly agre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artly dis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Fully disagre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Don't know</w:t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 Email contacts with patients facilitate my work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 E-mail security is good enough to guarantee reliable communication with patient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 When communicating test results (e.g. lab), e-mail (sufficiently secure) should be favoured.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 Should a doctor wish to attend to patients by e-mail, it must be separately agreed upon by both doctor and patient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 Should a patient wish to be attended to by e-mail, it must be separately agreed upon by both doctor and patient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 Doctors need to be provided with written guidelines, general principles, on the use of e-mail in patient car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 Patients need to be provided with written guidelines, general principles, on the use of e-mail in patient car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 Use of e-mail in patient care must always be preceded by personal contact at the consultation hour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 My work schedule allows sufficient time for e-mail contact with patients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TextBody"/>
        <w:rPr/>
      </w:pPr>
      <w:r>
        <w:rPr/>
        <w:t>C. List five uses for which you think e-mail (sufficiently secure; cf. Internet banking) is / might be ideal in patient care at FSHS.</w:t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>
          <w:trHeight w:val="668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5</w:t>
            </w:r>
          </w:p>
        </w:tc>
      </w:tr>
    </w:tbl>
    <w:p>
      <w:pPr>
        <w:pStyle w:val="TextBody"/>
        <w:rPr/>
      </w:pPr>
      <w:r>
        <w:rPr/>
        <w:t>D Indicate (using numbers or other simple means) in the table the following (for week 19; 5–9 May 2003):</w:t>
      </w:r>
    </w:p>
    <w:tbl>
      <w:tblPr>
        <w:tblW w:w="97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620"/>
        <w:gridCol w:w="1620"/>
        <w:gridCol w:w="1620"/>
        <w:gridCol w:w="1620"/>
        <w:gridCol w:w="1428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Mon 5 May 2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Tue 6 May 2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Wed 7 May 2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Thu 8 May 20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Fri 9 May 2003</w:t>
            </w:r>
          </w:p>
        </w:tc>
      </w:tr>
      <w:tr>
        <w:trPr>
          <w:trHeight w:val="623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Number of patient vis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87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Number of phone calls to/from pati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17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Number of e-mail contacts with pati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17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 xml:space="preserve">Of the above, patients called in because handling by e-mail WAS IMPOSSIB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9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Estimate how many patientvisits could have been attended to by e-mai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037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  <w:t>Estimate how many phone calls could have been replaced by e-mail conta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  <w:i/>
                <w:i/>
                <w:iCs/>
                <w:lang w:val="en-GB"/>
              </w:rPr>
            </w:pPr>
            <w:r>
              <w:rPr>
                <w:b w:val="false"/>
                <w:bCs w:val="false"/>
                <w:i/>
                <w:iCs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TextBody"/>
        <w:jc w:val="center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TextBody"/>
        <w:jc w:val="center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MANY THANKS FOR YOUR CO-OPERATION!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jc w:val="center"/>
      <w:rPr>
        <w:b/>
        <w:b/>
        <w:bCs/>
        <w:lang w:val="en-GB"/>
      </w:rPr>
    </w:pPr>
    <w:r>
      <w:rPr>
        <w:b/>
        <w:bCs/>
        <w:lang w:val="en-GB"/>
      </w:rPr>
      <w:t>Please return by post by 20 May to:</w:t>
    </w:r>
  </w:p>
  <w:p>
    <w:pPr>
      <w:pStyle w:val="Footer"/>
      <w:jc w:val="center"/>
      <w:rPr/>
    </w:pPr>
    <w:r>
      <w:rPr>
        <w:b/>
        <w:bCs/>
        <w:lang w:val="en-GB"/>
      </w:rPr>
      <w:t xml:space="preserve"> </w:t>
    </w:r>
    <w:r>
      <w:rPr>
        <w:b/>
        <w:bCs/>
      </w:rPr>
      <w:t>YTHS, Marja-Terttu Kiuru, Töölönkatu 37 A, 00260 Helsinki 26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Translation from Finnish 23 June 2004 / Integra Oy</w: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/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01T20:25:00Z</dcterms:created>
  <dc:creator>johannacastrén</dc:creator>
  <dc:description/>
  <dc:language>en-US</dc:language>
  <cp:lastModifiedBy>johannacastrén</cp:lastModifiedBy>
  <cp:lastPrinted>2004-06-18T13:43:00Z</cp:lastPrinted>
  <dcterms:modified xsi:type="dcterms:W3CDTF">2004-07-01T20:25:00Z</dcterms:modified>
  <cp:revision>2</cp:revision>
  <dc:subject/>
  <dc:title>Vastaa seuraaviin kysymyksiin ympyröimällä oikea vaihtoehto; tai vastaamalla tyhjään sarakkeeseen:</dc:title>
</cp:coreProperties>
</file>